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360" w:type="dxa"/>
        <w:tblLayout w:type="fixed"/>
        <w:tblLook w:val="0000" w:firstRow="0" w:lastRow="0" w:firstColumn="0" w:lastColumn="0" w:noHBand="0" w:noVBand="0"/>
      </w:tblPr>
      <w:tblGrid>
        <w:gridCol w:w="3689"/>
        <w:gridCol w:w="2790"/>
        <w:gridCol w:w="2881"/>
      </w:tblGrid>
      <w:tr w:rsidR="00F55859" w:rsidRPr="00126113" w:rsidTr="00D724D5">
        <w:tc>
          <w:tcPr>
            <w:tcW w:w="93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5859" w:rsidRPr="00126113" w:rsidRDefault="00F55859" w:rsidP="00D724D5">
            <w:pPr>
              <w:adjustRightInd w:val="0"/>
              <w:rPr>
                <w:rFonts w:cs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"/>
                <w:b/>
                <w:bCs/>
                <w:color w:val="000000"/>
                <w:sz w:val="22"/>
                <w:szCs w:val="22"/>
              </w:rPr>
              <w:t xml:space="preserve">S3 </w:t>
            </w:r>
            <w:r w:rsidRPr="00126113">
              <w:rPr>
                <w:rFonts w:cs="Times"/>
                <w:b/>
                <w:bCs/>
                <w:color w:val="000000"/>
                <w:sz w:val="22"/>
                <w:szCs w:val="22"/>
              </w:rPr>
              <w:t xml:space="preserve">Table. </w:t>
            </w:r>
            <w:r>
              <w:rPr>
                <w:rFonts w:cs="Times"/>
                <w:b/>
                <w:bCs/>
                <w:color w:val="000000"/>
                <w:sz w:val="22"/>
                <w:szCs w:val="22"/>
              </w:rPr>
              <w:t>Hierarchica</w:t>
            </w:r>
            <w:r w:rsidRPr="00126113">
              <w:rPr>
                <w:rFonts w:cs="Times"/>
                <w:b/>
                <w:bCs/>
                <w:color w:val="000000"/>
                <w:sz w:val="22"/>
                <w:szCs w:val="22"/>
              </w:rPr>
              <w:t>l</w:t>
            </w:r>
            <w:r>
              <w:rPr>
                <w:rFonts w:cs="Times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126113">
              <w:rPr>
                <w:rFonts w:cs="Times"/>
                <w:b/>
                <w:bCs/>
                <w:color w:val="000000"/>
                <w:sz w:val="22"/>
                <w:szCs w:val="22"/>
              </w:rPr>
              <w:t xml:space="preserve">logistic regression model for differences in reported retained placenta between </w:t>
            </w:r>
            <w:r>
              <w:rPr>
                <w:rFonts w:cs="Times New Roman"/>
                <w:b/>
                <w:bCs/>
                <w:sz w:val="22"/>
                <w:szCs w:val="22"/>
              </w:rPr>
              <w:t>women exposed to a</w:t>
            </w:r>
            <w:r w:rsidRPr="0063029A">
              <w:rPr>
                <w:rFonts w:cs="Times New Roman"/>
                <w:b/>
                <w:bCs/>
                <w:sz w:val="22"/>
                <w:szCs w:val="22"/>
              </w:rPr>
              <w:t xml:space="preserve"> maternal nutrition intervention </w:t>
            </w:r>
            <w:r>
              <w:rPr>
                <w:rFonts w:cs="Times New Roman"/>
                <w:b/>
                <w:bCs/>
                <w:sz w:val="22"/>
                <w:szCs w:val="22"/>
              </w:rPr>
              <w:t>and those in control areas in four districts of Bangladesh</w:t>
            </w:r>
            <w:r w:rsidRPr="0063029A">
              <w:rPr>
                <w:rFonts w:cs="Times New Roman"/>
                <w:b/>
                <w:bCs/>
                <w:sz w:val="22"/>
                <w:szCs w:val="22"/>
              </w:rPr>
              <w:t xml:space="preserve">.   </w:t>
            </w:r>
          </w:p>
        </w:tc>
      </w:tr>
      <w:tr w:rsidR="00F55859" w:rsidRPr="009A2D3B" w:rsidTr="00D724D5">
        <w:tc>
          <w:tcPr>
            <w:tcW w:w="36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5859" w:rsidRPr="00DB2BA0" w:rsidRDefault="00F55859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5859" w:rsidRPr="009A2D3B" w:rsidRDefault="00F55859" w:rsidP="00D724D5">
            <w:pPr>
              <w:adjustRightInd w:val="0"/>
              <w:rPr>
                <w:rFonts w:cs="Times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9A2D3B">
              <w:rPr>
                <w:rFonts w:cs="Times"/>
                <w:b/>
                <w:bCs/>
                <w:i/>
                <w:iCs/>
                <w:color w:val="000000"/>
                <w:sz w:val="22"/>
                <w:szCs w:val="22"/>
              </w:rPr>
              <w:t>Crude Model</w:t>
            </w:r>
            <w:r>
              <w:rPr>
                <w:rFonts w:cs="Times"/>
                <w:b/>
                <w:bCs/>
                <w:i/>
                <w:iCs/>
                <w:color w:val="000000"/>
                <w:sz w:val="22"/>
                <w:szCs w:val="22"/>
              </w:rPr>
              <w:t xml:space="preserve"> (n=1099)</w:t>
            </w:r>
          </w:p>
        </w:tc>
        <w:tc>
          <w:tcPr>
            <w:tcW w:w="28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5859" w:rsidRPr="009A2D3B" w:rsidRDefault="00F55859" w:rsidP="00D724D5">
            <w:pPr>
              <w:adjustRightInd w:val="0"/>
              <w:rPr>
                <w:rFonts w:cs="Times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9A2D3B">
              <w:rPr>
                <w:rFonts w:cs="Times"/>
                <w:b/>
                <w:bCs/>
                <w:i/>
                <w:iCs/>
                <w:color w:val="000000"/>
                <w:sz w:val="22"/>
                <w:szCs w:val="22"/>
              </w:rPr>
              <w:t>Adjusted Model</w:t>
            </w:r>
            <w:r>
              <w:rPr>
                <w:rFonts w:cs="Times"/>
                <w:b/>
                <w:bCs/>
                <w:i/>
                <w:iCs/>
                <w:color w:val="000000"/>
                <w:sz w:val="22"/>
                <w:szCs w:val="22"/>
              </w:rPr>
              <w:t xml:space="preserve"> (n=1068)</w:t>
            </w:r>
          </w:p>
        </w:tc>
      </w:tr>
      <w:tr w:rsidR="00F55859" w:rsidRPr="00DB2BA0" w:rsidTr="00D724D5">
        <w:tc>
          <w:tcPr>
            <w:tcW w:w="36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5859" w:rsidRPr="00DB2BA0" w:rsidRDefault="00F55859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5859" w:rsidRPr="00DB2BA0" w:rsidRDefault="00F55859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9A2D3B">
              <w:rPr>
                <w:rFonts w:cs="Times"/>
                <w:b/>
                <w:bCs/>
                <w:i/>
                <w:iCs/>
                <w:color w:val="000000"/>
                <w:sz w:val="22"/>
                <w:szCs w:val="22"/>
              </w:rPr>
              <w:t>OR (95% CI)</w:t>
            </w:r>
          </w:p>
        </w:tc>
        <w:tc>
          <w:tcPr>
            <w:tcW w:w="28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5859" w:rsidRPr="00DB2BA0" w:rsidRDefault="00F55859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9A2D3B">
              <w:rPr>
                <w:rFonts w:cs="Times"/>
                <w:b/>
                <w:bCs/>
                <w:i/>
                <w:iCs/>
                <w:color w:val="000000"/>
                <w:sz w:val="22"/>
                <w:szCs w:val="22"/>
              </w:rPr>
              <w:t>AOR (95% CI)</w:t>
            </w:r>
          </w:p>
        </w:tc>
      </w:tr>
      <w:tr w:rsidR="00F55859" w:rsidRPr="00DB2BA0" w:rsidTr="00D724D5"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</w:tcPr>
          <w:p w:rsidR="00F55859" w:rsidRPr="00DB2BA0" w:rsidRDefault="00F55859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DB2BA0">
              <w:rPr>
                <w:rFonts w:cs="Times"/>
                <w:color w:val="000000"/>
                <w:sz w:val="22"/>
                <w:szCs w:val="22"/>
              </w:rPr>
              <w:t>Treatment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F55859" w:rsidRPr="00DB2BA0" w:rsidRDefault="00F55859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DB2BA0">
              <w:rPr>
                <w:rFonts w:cs="Times"/>
                <w:color w:val="000000"/>
                <w:sz w:val="22"/>
                <w:szCs w:val="22"/>
              </w:rPr>
              <w:t>0.391</w:t>
            </w:r>
            <w:r w:rsidRPr="00DB2BA0">
              <w:rPr>
                <w:rFonts w:cs="Times"/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F55859" w:rsidRPr="00DB2BA0" w:rsidRDefault="00F55859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DB2BA0">
              <w:rPr>
                <w:rFonts w:cs="Times"/>
                <w:color w:val="000000"/>
                <w:sz w:val="22"/>
                <w:szCs w:val="22"/>
              </w:rPr>
              <w:t>0.353</w:t>
            </w:r>
            <w:r w:rsidRPr="00DB2BA0">
              <w:rPr>
                <w:rFonts w:cs="Times"/>
                <w:color w:val="000000"/>
                <w:sz w:val="22"/>
                <w:szCs w:val="22"/>
                <w:vertAlign w:val="superscript"/>
              </w:rPr>
              <w:t>**</w:t>
            </w:r>
          </w:p>
        </w:tc>
      </w:tr>
      <w:tr w:rsidR="00F55859" w:rsidRPr="00DB2BA0" w:rsidTr="00D724D5"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</w:tcPr>
          <w:p w:rsidR="00F55859" w:rsidRPr="00DB2BA0" w:rsidRDefault="00F55859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F55859" w:rsidRPr="00DB2BA0" w:rsidRDefault="00F55859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DB2BA0">
              <w:rPr>
                <w:rFonts w:cs="Times"/>
                <w:color w:val="000000"/>
                <w:sz w:val="22"/>
                <w:szCs w:val="22"/>
              </w:rPr>
              <w:t>[0.197,0.775]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F55859" w:rsidRPr="00DB2BA0" w:rsidRDefault="00F55859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DB2BA0">
              <w:rPr>
                <w:rFonts w:cs="Times"/>
                <w:color w:val="000000"/>
                <w:sz w:val="22"/>
                <w:szCs w:val="22"/>
              </w:rPr>
              <w:t>[0.186,0.671]</w:t>
            </w:r>
          </w:p>
        </w:tc>
      </w:tr>
      <w:tr w:rsidR="00F55859" w:rsidRPr="00DB2BA0" w:rsidTr="00D724D5"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</w:tcPr>
          <w:p w:rsidR="00F55859" w:rsidRPr="00DB2BA0" w:rsidRDefault="00F55859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DB2BA0">
              <w:rPr>
                <w:rFonts w:cs="Times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F55859" w:rsidRPr="00DB2BA0" w:rsidRDefault="00F55859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F55859" w:rsidRPr="00DB2BA0" w:rsidRDefault="00F55859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DB2BA0">
              <w:rPr>
                <w:rFonts w:cs="Times"/>
                <w:color w:val="000000"/>
                <w:sz w:val="22"/>
                <w:szCs w:val="22"/>
              </w:rPr>
              <w:t>1.053</w:t>
            </w:r>
          </w:p>
        </w:tc>
      </w:tr>
      <w:tr w:rsidR="00F55859" w:rsidRPr="00DB2BA0" w:rsidTr="00D724D5"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</w:tcPr>
          <w:p w:rsidR="00F55859" w:rsidRPr="00DB2BA0" w:rsidRDefault="00F55859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F55859" w:rsidRPr="00DB2BA0" w:rsidRDefault="00F55859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F55859" w:rsidRPr="00DB2BA0" w:rsidRDefault="00F55859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DB2BA0">
              <w:rPr>
                <w:rFonts w:cs="Times"/>
                <w:color w:val="000000"/>
                <w:sz w:val="22"/>
                <w:szCs w:val="22"/>
              </w:rPr>
              <w:t>[0.999,1.110]</w:t>
            </w:r>
          </w:p>
        </w:tc>
      </w:tr>
      <w:tr w:rsidR="00F55859" w:rsidRPr="00DB2BA0" w:rsidTr="00D724D5"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</w:tcPr>
          <w:p w:rsidR="00F55859" w:rsidRPr="00DB2BA0" w:rsidRDefault="00F55859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DB2BA0">
              <w:rPr>
                <w:rFonts w:cs="Times"/>
                <w:color w:val="000000"/>
                <w:sz w:val="22"/>
                <w:szCs w:val="22"/>
              </w:rPr>
              <w:t>Malnutritio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F55859" w:rsidRPr="00DB2BA0" w:rsidRDefault="00F55859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F55859" w:rsidRPr="00DB2BA0" w:rsidRDefault="00F55859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DB2BA0">
              <w:rPr>
                <w:rFonts w:cs="Times"/>
                <w:color w:val="000000"/>
                <w:sz w:val="22"/>
                <w:szCs w:val="22"/>
              </w:rPr>
              <w:t>1.867</w:t>
            </w:r>
          </w:p>
        </w:tc>
      </w:tr>
      <w:tr w:rsidR="00F55859" w:rsidRPr="00DB2BA0" w:rsidTr="00D724D5"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</w:tcPr>
          <w:p w:rsidR="00F55859" w:rsidRPr="00DB2BA0" w:rsidRDefault="00F55859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F55859" w:rsidRPr="00DB2BA0" w:rsidRDefault="00F55859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F55859" w:rsidRPr="00DB2BA0" w:rsidRDefault="00F55859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DB2BA0">
              <w:rPr>
                <w:rFonts w:cs="Times"/>
                <w:color w:val="000000"/>
                <w:sz w:val="22"/>
                <w:szCs w:val="22"/>
              </w:rPr>
              <w:t>[0.516,6.754]</w:t>
            </w:r>
          </w:p>
        </w:tc>
      </w:tr>
      <w:tr w:rsidR="00F55859" w:rsidRPr="00DB2BA0" w:rsidTr="00D724D5"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</w:tcPr>
          <w:p w:rsidR="00F55859" w:rsidRPr="00DB2BA0" w:rsidRDefault="00F55859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DB2BA0">
              <w:rPr>
                <w:rFonts w:cs="Times"/>
                <w:color w:val="000000"/>
                <w:sz w:val="22"/>
                <w:szCs w:val="22"/>
              </w:rPr>
              <w:t>Hospital Delivery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F55859" w:rsidRPr="00DB2BA0" w:rsidRDefault="00F55859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F55859" w:rsidRPr="00DB2BA0" w:rsidRDefault="00F55859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DB2BA0">
              <w:rPr>
                <w:rFonts w:cs="Times"/>
                <w:color w:val="000000"/>
                <w:sz w:val="22"/>
                <w:szCs w:val="22"/>
              </w:rPr>
              <w:t>0.195</w:t>
            </w:r>
            <w:r w:rsidRPr="00DB2BA0">
              <w:rPr>
                <w:rFonts w:cs="Times"/>
                <w:color w:val="000000"/>
                <w:sz w:val="22"/>
                <w:szCs w:val="22"/>
                <w:vertAlign w:val="superscript"/>
              </w:rPr>
              <w:t>***</w:t>
            </w:r>
          </w:p>
        </w:tc>
      </w:tr>
      <w:tr w:rsidR="00F55859" w:rsidRPr="00DB2BA0" w:rsidTr="00D724D5"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</w:tcPr>
          <w:p w:rsidR="00F55859" w:rsidRPr="00DB2BA0" w:rsidRDefault="00F55859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F55859" w:rsidRPr="00DB2BA0" w:rsidRDefault="00F55859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F55859" w:rsidRPr="00DB2BA0" w:rsidRDefault="00F55859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DB2BA0">
              <w:rPr>
                <w:rFonts w:cs="Times"/>
                <w:color w:val="000000"/>
                <w:sz w:val="22"/>
                <w:szCs w:val="22"/>
              </w:rPr>
              <w:t>[0.0738,0.514]</w:t>
            </w:r>
          </w:p>
        </w:tc>
      </w:tr>
      <w:tr w:rsidR="00F55859" w:rsidRPr="00DB2BA0" w:rsidTr="00D724D5"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</w:tcPr>
          <w:p w:rsidR="00F55859" w:rsidRPr="00DB2BA0" w:rsidRDefault="00F55859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DB2BA0">
              <w:rPr>
                <w:rFonts w:cs="Times"/>
                <w:color w:val="000000"/>
                <w:sz w:val="22"/>
                <w:szCs w:val="22"/>
              </w:rPr>
              <w:t>Owns hous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F55859" w:rsidRPr="00DB2BA0" w:rsidRDefault="00F55859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F55859" w:rsidRPr="00DB2BA0" w:rsidRDefault="00F55859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DB2BA0">
              <w:rPr>
                <w:rFonts w:cs="Times"/>
                <w:color w:val="000000"/>
                <w:sz w:val="22"/>
                <w:szCs w:val="22"/>
              </w:rPr>
              <w:t>0.351</w:t>
            </w:r>
            <w:r w:rsidRPr="00DB2BA0">
              <w:rPr>
                <w:rFonts w:cs="Times"/>
                <w:color w:val="000000"/>
                <w:sz w:val="22"/>
                <w:szCs w:val="22"/>
                <w:vertAlign w:val="superscript"/>
              </w:rPr>
              <w:t>*</w:t>
            </w:r>
          </w:p>
        </w:tc>
      </w:tr>
      <w:tr w:rsidR="00F55859" w:rsidRPr="00DB2BA0" w:rsidTr="00D724D5"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</w:tcPr>
          <w:p w:rsidR="00F55859" w:rsidRPr="00DB2BA0" w:rsidRDefault="00F55859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F55859" w:rsidRPr="00DB2BA0" w:rsidRDefault="00F55859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F55859" w:rsidRPr="00DB2BA0" w:rsidRDefault="00F55859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DB2BA0">
              <w:rPr>
                <w:rFonts w:cs="Times"/>
                <w:color w:val="000000"/>
                <w:sz w:val="22"/>
                <w:szCs w:val="22"/>
              </w:rPr>
              <w:t>[0.130,0.945]</w:t>
            </w:r>
          </w:p>
        </w:tc>
      </w:tr>
      <w:tr w:rsidR="00F55859" w:rsidRPr="00DB2BA0" w:rsidTr="00D724D5"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</w:tcPr>
          <w:p w:rsidR="00F55859" w:rsidRPr="00DB2BA0" w:rsidRDefault="00F55859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DB2BA0">
              <w:rPr>
                <w:rFonts w:cs="Times"/>
                <w:color w:val="000000"/>
                <w:sz w:val="22"/>
                <w:szCs w:val="22"/>
              </w:rPr>
              <w:t>Owns lan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F55859" w:rsidRPr="00DB2BA0" w:rsidRDefault="00F55859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F55859" w:rsidRPr="00DB2BA0" w:rsidRDefault="00F55859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DB2BA0">
              <w:rPr>
                <w:rFonts w:cs="Times"/>
                <w:color w:val="000000"/>
                <w:sz w:val="22"/>
                <w:szCs w:val="22"/>
              </w:rPr>
              <w:t>0.620</w:t>
            </w:r>
          </w:p>
        </w:tc>
      </w:tr>
      <w:tr w:rsidR="00F55859" w:rsidRPr="00DB2BA0" w:rsidTr="00D724D5"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</w:tcPr>
          <w:p w:rsidR="00F55859" w:rsidRPr="00DB2BA0" w:rsidRDefault="00F55859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F55859" w:rsidRPr="00DB2BA0" w:rsidRDefault="00F55859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F55859" w:rsidRPr="00DB2BA0" w:rsidRDefault="00F55859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DB2BA0">
              <w:rPr>
                <w:rFonts w:cs="Times"/>
                <w:color w:val="000000"/>
                <w:sz w:val="22"/>
                <w:szCs w:val="22"/>
              </w:rPr>
              <w:t>[0.320,1.201]</w:t>
            </w:r>
          </w:p>
        </w:tc>
      </w:tr>
      <w:tr w:rsidR="00F55859" w:rsidRPr="00DB2BA0" w:rsidTr="00D724D5"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</w:tcPr>
          <w:p w:rsidR="00F55859" w:rsidRPr="00DB2BA0" w:rsidRDefault="00F55859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DB2BA0">
              <w:rPr>
                <w:rFonts w:cs="Times"/>
                <w:color w:val="000000"/>
                <w:sz w:val="22"/>
                <w:szCs w:val="22"/>
              </w:rPr>
              <w:t>Electricity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F55859" w:rsidRPr="00DB2BA0" w:rsidRDefault="00F55859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F55859" w:rsidRPr="00DB2BA0" w:rsidRDefault="00F55859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DB2BA0">
              <w:rPr>
                <w:rFonts w:cs="Times"/>
                <w:color w:val="000000"/>
                <w:sz w:val="22"/>
                <w:szCs w:val="22"/>
              </w:rPr>
              <w:t>1.425</w:t>
            </w:r>
          </w:p>
        </w:tc>
      </w:tr>
      <w:tr w:rsidR="00F55859" w:rsidRPr="00DB2BA0" w:rsidTr="00D724D5"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</w:tcPr>
          <w:p w:rsidR="00F55859" w:rsidRPr="00DB2BA0" w:rsidRDefault="00F55859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F55859" w:rsidRPr="00DB2BA0" w:rsidRDefault="00F55859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F55859" w:rsidRPr="00DB2BA0" w:rsidRDefault="00F55859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DB2BA0">
              <w:rPr>
                <w:rFonts w:cs="Times"/>
                <w:color w:val="000000"/>
                <w:sz w:val="22"/>
                <w:szCs w:val="22"/>
              </w:rPr>
              <w:t>[0.711,2.856]</w:t>
            </w:r>
          </w:p>
        </w:tc>
      </w:tr>
      <w:tr w:rsidR="00F55859" w:rsidRPr="00DB2BA0" w:rsidTr="00D724D5"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</w:tcPr>
          <w:p w:rsidR="00F55859" w:rsidRPr="00DB2BA0" w:rsidRDefault="00F55859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DB2BA0">
              <w:rPr>
                <w:rFonts w:cs="Times"/>
                <w:color w:val="000000"/>
                <w:sz w:val="22"/>
                <w:szCs w:val="22"/>
              </w:rPr>
              <w:t>Number of TV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F55859" w:rsidRPr="00DB2BA0" w:rsidRDefault="00F55859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F55859" w:rsidRPr="00DB2BA0" w:rsidRDefault="00F55859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DB2BA0">
              <w:rPr>
                <w:rFonts w:cs="Times"/>
                <w:color w:val="000000"/>
                <w:sz w:val="22"/>
                <w:szCs w:val="22"/>
              </w:rPr>
              <w:t>1.202</w:t>
            </w:r>
          </w:p>
        </w:tc>
      </w:tr>
      <w:tr w:rsidR="00F55859" w:rsidRPr="00DB2BA0" w:rsidTr="00D724D5"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</w:tcPr>
          <w:p w:rsidR="00F55859" w:rsidRPr="00DB2BA0" w:rsidRDefault="00F55859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F55859" w:rsidRPr="00DB2BA0" w:rsidRDefault="00F55859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F55859" w:rsidRPr="00DB2BA0" w:rsidRDefault="00F55859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DB2BA0">
              <w:rPr>
                <w:rFonts w:cs="Times"/>
                <w:color w:val="000000"/>
                <w:sz w:val="22"/>
                <w:szCs w:val="22"/>
              </w:rPr>
              <w:t>[0.567,2.546]</w:t>
            </w:r>
          </w:p>
        </w:tc>
      </w:tr>
      <w:tr w:rsidR="00F55859" w:rsidRPr="00DB2BA0" w:rsidTr="00D724D5"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</w:tcPr>
          <w:p w:rsidR="00F55859" w:rsidRPr="00DB2BA0" w:rsidRDefault="00F55859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DB2BA0">
              <w:rPr>
                <w:rFonts w:cs="Times"/>
                <w:color w:val="000000"/>
                <w:sz w:val="22"/>
                <w:szCs w:val="22"/>
              </w:rPr>
              <w:t>Number of motorcycle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F55859" w:rsidRPr="00DB2BA0" w:rsidRDefault="00F55859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F55859" w:rsidRPr="00DB2BA0" w:rsidRDefault="00F55859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DB2BA0">
              <w:rPr>
                <w:rFonts w:cs="Times"/>
                <w:color w:val="000000"/>
                <w:sz w:val="22"/>
                <w:szCs w:val="22"/>
              </w:rPr>
              <w:t>0.499</w:t>
            </w:r>
          </w:p>
        </w:tc>
      </w:tr>
      <w:tr w:rsidR="00F55859" w:rsidRPr="00DB2BA0" w:rsidTr="00D724D5"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</w:tcPr>
          <w:p w:rsidR="00F55859" w:rsidRPr="00DB2BA0" w:rsidRDefault="00F55859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F55859" w:rsidRPr="00DB2BA0" w:rsidRDefault="00F55859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F55859" w:rsidRPr="00DB2BA0" w:rsidRDefault="00F55859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DB2BA0">
              <w:rPr>
                <w:rFonts w:cs="Times"/>
                <w:color w:val="000000"/>
                <w:sz w:val="22"/>
                <w:szCs w:val="22"/>
              </w:rPr>
              <w:t>[0.0610,4.077]</w:t>
            </w:r>
          </w:p>
        </w:tc>
      </w:tr>
      <w:tr w:rsidR="00F55859" w:rsidRPr="00DB2BA0" w:rsidTr="00D724D5"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</w:tcPr>
          <w:p w:rsidR="00F55859" w:rsidRPr="00DB2BA0" w:rsidRDefault="00F55859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DB2BA0">
              <w:rPr>
                <w:rFonts w:cs="Times"/>
                <w:color w:val="000000"/>
                <w:sz w:val="22"/>
                <w:szCs w:val="22"/>
              </w:rPr>
              <w:t>Number of phone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F55859" w:rsidRPr="00DB2BA0" w:rsidRDefault="00F55859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F55859" w:rsidRPr="00DB2BA0" w:rsidRDefault="00F55859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DB2BA0">
              <w:rPr>
                <w:rFonts w:cs="Times"/>
                <w:color w:val="000000"/>
                <w:sz w:val="22"/>
                <w:szCs w:val="22"/>
              </w:rPr>
              <w:t>0.865</w:t>
            </w:r>
          </w:p>
        </w:tc>
      </w:tr>
      <w:tr w:rsidR="00F55859" w:rsidRPr="00DB2BA0" w:rsidTr="00D724D5"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</w:tcPr>
          <w:p w:rsidR="00F55859" w:rsidRPr="00DB2BA0" w:rsidRDefault="00F55859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F55859" w:rsidRPr="00DB2BA0" w:rsidRDefault="00F55859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F55859" w:rsidRPr="00DB2BA0" w:rsidRDefault="00F55859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DB2BA0">
              <w:rPr>
                <w:rFonts w:cs="Times"/>
                <w:color w:val="000000"/>
                <w:sz w:val="22"/>
                <w:szCs w:val="22"/>
              </w:rPr>
              <w:t>[0.566,1.321]</w:t>
            </w:r>
          </w:p>
        </w:tc>
      </w:tr>
      <w:tr w:rsidR="00F55859" w:rsidRPr="00DB2BA0" w:rsidTr="00D724D5"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</w:tcPr>
          <w:p w:rsidR="00F55859" w:rsidRPr="00DB2BA0" w:rsidRDefault="00F55859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DB2BA0">
              <w:rPr>
                <w:rFonts w:cs="Times"/>
                <w:color w:val="000000"/>
                <w:sz w:val="22"/>
                <w:szCs w:val="22"/>
              </w:rPr>
              <w:t>Income quintile indicator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F55859" w:rsidRPr="00DB2BA0" w:rsidRDefault="00F55859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DB2BA0">
              <w:rPr>
                <w:rFonts w:cs="Times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F55859" w:rsidRPr="00DB2BA0" w:rsidRDefault="00F55859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DB2BA0">
              <w:rPr>
                <w:rFonts w:cs="Times"/>
                <w:color w:val="000000"/>
                <w:sz w:val="22"/>
                <w:szCs w:val="22"/>
              </w:rPr>
              <w:t>Yes</w:t>
            </w:r>
          </w:p>
        </w:tc>
      </w:tr>
      <w:tr w:rsidR="00F55859" w:rsidRPr="00DB2BA0" w:rsidTr="00D724D5"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</w:tcPr>
          <w:p w:rsidR="00F55859" w:rsidRPr="00DB2BA0" w:rsidRDefault="00F55859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DB2BA0">
              <w:rPr>
                <w:rFonts w:cs="Times"/>
                <w:color w:val="000000"/>
                <w:sz w:val="22"/>
                <w:szCs w:val="22"/>
              </w:rPr>
              <w:t>District indicator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F55859" w:rsidRPr="00DB2BA0" w:rsidRDefault="00F55859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DB2BA0">
              <w:rPr>
                <w:rFonts w:cs="Times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F55859" w:rsidRPr="00DB2BA0" w:rsidRDefault="00F55859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DB2BA0">
              <w:rPr>
                <w:rFonts w:cs="Times"/>
                <w:color w:val="000000"/>
                <w:sz w:val="22"/>
                <w:szCs w:val="22"/>
              </w:rPr>
              <w:t>Yes</w:t>
            </w:r>
          </w:p>
        </w:tc>
      </w:tr>
      <w:tr w:rsidR="00F55859" w:rsidRPr="00DB2BA0" w:rsidTr="00D724D5"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</w:tcPr>
          <w:p w:rsidR="00F55859" w:rsidRPr="00DB2BA0" w:rsidRDefault="00F55859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DB2BA0">
              <w:rPr>
                <w:rFonts w:cs="Times"/>
                <w:color w:val="000000"/>
                <w:sz w:val="22"/>
                <w:szCs w:val="22"/>
              </w:rPr>
              <w:t>Source of drinking water indicator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F55859" w:rsidRPr="00DB2BA0" w:rsidRDefault="00F55859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DB2BA0">
              <w:rPr>
                <w:rFonts w:cs="Times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F55859" w:rsidRPr="00DB2BA0" w:rsidRDefault="00F55859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DB2BA0">
              <w:rPr>
                <w:rFonts w:cs="Times"/>
                <w:color w:val="000000"/>
                <w:sz w:val="22"/>
                <w:szCs w:val="22"/>
              </w:rPr>
              <w:t>Yes</w:t>
            </w:r>
          </w:p>
        </w:tc>
      </w:tr>
      <w:tr w:rsidR="00F55859" w:rsidRPr="00DB2BA0" w:rsidTr="00D724D5">
        <w:tc>
          <w:tcPr>
            <w:tcW w:w="93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5859" w:rsidRPr="00DB2BA0" w:rsidRDefault="00F55859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DB2BA0">
              <w:rPr>
                <w:rFonts w:cs="Times"/>
                <w:color w:val="000000"/>
                <w:sz w:val="22"/>
                <w:szCs w:val="22"/>
              </w:rPr>
              <w:t>Exponentiated coefficients; 95% confidence intervals in brackets</w:t>
            </w:r>
            <w:r>
              <w:rPr>
                <w:rFonts w:cs="Times"/>
                <w:color w:val="000000"/>
                <w:sz w:val="22"/>
                <w:szCs w:val="22"/>
              </w:rPr>
              <w:t xml:space="preserve">; </w:t>
            </w:r>
            <w:r w:rsidRPr="00DB2BA0">
              <w:rPr>
                <w:rFonts w:cs="Times"/>
                <w:color w:val="000000"/>
                <w:sz w:val="22"/>
                <w:szCs w:val="22"/>
                <w:vertAlign w:val="superscript"/>
              </w:rPr>
              <w:t>*</w:t>
            </w:r>
            <w:r w:rsidRPr="00DB2BA0">
              <w:rPr>
                <w:rFonts w:cs="Times"/>
                <w:color w:val="000000"/>
                <w:sz w:val="22"/>
                <w:szCs w:val="22"/>
              </w:rPr>
              <w:t xml:space="preserve"> </w:t>
            </w:r>
            <w:r w:rsidRPr="00DB2BA0">
              <w:rPr>
                <w:rFonts w:cs="Times"/>
                <w:i/>
                <w:iCs/>
                <w:color w:val="000000"/>
                <w:sz w:val="22"/>
                <w:szCs w:val="22"/>
              </w:rPr>
              <w:t>p</w:t>
            </w:r>
            <w:r w:rsidRPr="00DB2BA0">
              <w:rPr>
                <w:rFonts w:cs="Times"/>
                <w:color w:val="000000"/>
                <w:sz w:val="22"/>
                <w:szCs w:val="22"/>
              </w:rPr>
              <w:t xml:space="preserve"> &lt; 0.05, </w:t>
            </w:r>
            <w:r w:rsidRPr="00DB2BA0">
              <w:rPr>
                <w:rFonts w:cs="Times"/>
                <w:color w:val="000000"/>
                <w:sz w:val="22"/>
                <w:szCs w:val="22"/>
                <w:vertAlign w:val="superscript"/>
              </w:rPr>
              <w:t>**</w:t>
            </w:r>
            <w:r w:rsidRPr="00DB2BA0">
              <w:rPr>
                <w:rFonts w:cs="Times"/>
                <w:color w:val="000000"/>
                <w:sz w:val="22"/>
                <w:szCs w:val="22"/>
              </w:rPr>
              <w:t xml:space="preserve"> </w:t>
            </w:r>
            <w:r w:rsidRPr="00DB2BA0">
              <w:rPr>
                <w:rFonts w:cs="Times"/>
                <w:i/>
                <w:iCs/>
                <w:color w:val="000000"/>
                <w:sz w:val="22"/>
                <w:szCs w:val="22"/>
              </w:rPr>
              <w:t>p</w:t>
            </w:r>
            <w:r w:rsidRPr="00DB2BA0">
              <w:rPr>
                <w:rFonts w:cs="Times"/>
                <w:color w:val="000000"/>
                <w:sz w:val="22"/>
                <w:szCs w:val="22"/>
              </w:rPr>
              <w:t xml:space="preserve"> &lt; 0.01, </w:t>
            </w:r>
            <w:r w:rsidRPr="00DB2BA0">
              <w:rPr>
                <w:rFonts w:cs="Times"/>
                <w:color w:val="000000"/>
                <w:sz w:val="22"/>
                <w:szCs w:val="22"/>
                <w:vertAlign w:val="superscript"/>
              </w:rPr>
              <w:t>***</w:t>
            </w:r>
            <w:r w:rsidRPr="00DB2BA0">
              <w:rPr>
                <w:rFonts w:cs="Times"/>
                <w:color w:val="000000"/>
                <w:sz w:val="22"/>
                <w:szCs w:val="22"/>
              </w:rPr>
              <w:t xml:space="preserve"> </w:t>
            </w:r>
            <w:r w:rsidRPr="00DB2BA0">
              <w:rPr>
                <w:rFonts w:cs="Times"/>
                <w:i/>
                <w:iCs/>
                <w:color w:val="000000"/>
                <w:sz w:val="22"/>
                <w:szCs w:val="22"/>
              </w:rPr>
              <w:t>p</w:t>
            </w:r>
            <w:r w:rsidRPr="00DB2BA0">
              <w:rPr>
                <w:rFonts w:cs="Times"/>
                <w:color w:val="000000"/>
                <w:sz w:val="22"/>
                <w:szCs w:val="22"/>
              </w:rPr>
              <w:t xml:space="preserve"> &lt; 0.001</w:t>
            </w:r>
          </w:p>
        </w:tc>
      </w:tr>
      <w:tr w:rsidR="00F55859" w:rsidRPr="00737A09" w:rsidTr="00D724D5"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</w:tcPr>
          <w:p w:rsidR="00F55859" w:rsidRPr="00737A09" w:rsidRDefault="00F55859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737A09">
              <w:rPr>
                <w:rFonts w:cs="Times"/>
                <w:i/>
                <w:iCs/>
                <w:color w:val="000000"/>
                <w:sz w:val="22"/>
                <w:szCs w:val="22"/>
              </w:rPr>
              <w:t>AIC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F55859" w:rsidRPr="00737A09" w:rsidRDefault="00F55859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737A09">
              <w:rPr>
                <w:rFonts w:cs="Times"/>
                <w:color w:val="000000"/>
                <w:sz w:val="22"/>
                <w:szCs w:val="22"/>
              </w:rPr>
              <w:t>435.2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:rsidR="00F55859" w:rsidRPr="00737A09" w:rsidRDefault="00F55859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737A09">
              <w:rPr>
                <w:rFonts w:cs="Times"/>
                <w:color w:val="000000"/>
                <w:sz w:val="22"/>
                <w:szCs w:val="22"/>
              </w:rPr>
              <w:t>419.1</w:t>
            </w:r>
          </w:p>
        </w:tc>
      </w:tr>
      <w:tr w:rsidR="00F55859" w:rsidRPr="00737A09" w:rsidTr="00D724D5">
        <w:tc>
          <w:tcPr>
            <w:tcW w:w="36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5859" w:rsidRPr="00737A09" w:rsidRDefault="00F55859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737A09">
              <w:rPr>
                <w:rFonts w:cs="Times"/>
                <w:i/>
                <w:iCs/>
                <w:color w:val="000000"/>
                <w:sz w:val="22"/>
                <w:szCs w:val="22"/>
              </w:rPr>
              <w:t>BIC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5859" w:rsidRPr="00737A09" w:rsidRDefault="00F55859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737A09">
              <w:rPr>
                <w:rFonts w:cs="Times"/>
                <w:color w:val="000000"/>
                <w:sz w:val="22"/>
                <w:szCs w:val="22"/>
              </w:rPr>
              <w:t>450.2</w:t>
            </w:r>
          </w:p>
        </w:tc>
        <w:tc>
          <w:tcPr>
            <w:tcW w:w="28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5859" w:rsidRPr="00737A09" w:rsidRDefault="00F55859" w:rsidP="00D724D5">
            <w:pPr>
              <w:adjustRightInd w:val="0"/>
              <w:rPr>
                <w:rFonts w:cs="Times"/>
                <w:color w:val="000000"/>
                <w:sz w:val="22"/>
                <w:szCs w:val="22"/>
              </w:rPr>
            </w:pPr>
            <w:r w:rsidRPr="00737A09">
              <w:rPr>
                <w:rFonts w:cs="Times"/>
                <w:color w:val="000000"/>
                <w:sz w:val="22"/>
                <w:szCs w:val="22"/>
              </w:rPr>
              <w:t>518.6</w:t>
            </w:r>
          </w:p>
        </w:tc>
      </w:tr>
    </w:tbl>
    <w:p w:rsidR="00CC2A16" w:rsidRDefault="00CC2A16">
      <w:bookmarkStart w:id="0" w:name="_GoBack"/>
      <w:bookmarkEnd w:id="0"/>
    </w:p>
    <w:sectPr w:rsidR="00CC2A16" w:rsidSect="00214F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00000000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859"/>
    <w:rsid w:val="00214F8A"/>
    <w:rsid w:val="00CC2A16"/>
    <w:rsid w:val="00F55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EC0160FD-D31C-E946-B758-3FA26FEC4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558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8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Todd</dc:creator>
  <cp:keywords/>
  <dc:description/>
  <cp:lastModifiedBy>Catherine Todd</cp:lastModifiedBy>
  <cp:revision>1</cp:revision>
  <dcterms:created xsi:type="dcterms:W3CDTF">2019-08-21T16:40:00Z</dcterms:created>
  <dcterms:modified xsi:type="dcterms:W3CDTF">2019-08-21T16:40:00Z</dcterms:modified>
</cp:coreProperties>
</file>